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80442" w14:textId="726E56EE" w:rsidR="00EC7BD3" w:rsidRPr="00114D87" w:rsidRDefault="00036160" w:rsidP="00114D87">
      <w:pPr>
        <w:rPr>
          <w:rFonts w:ascii="Times New Roman" w:hAnsi="Times New Roman" w:cs="Times New Roman"/>
          <w:sz w:val="24"/>
          <w:szCs w:val="24"/>
        </w:rPr>
      </w:pPr>
      <w:r w:rsidRPr="00114D8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114D87">
        <w:rPr>
          <w:rFonts w:ascii="Times New Roman" w:hAnsi="Times New Roman" w:cs="Times New Roman"/>
          <w:sz w:val="24"/>
          <w:szCs w:val="24"/>
        </w:rPr>
        <w:t>Statistical analysis of the responses given by the respondents to the items of DLQI questionnaire based on anthropometric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35"/>
        <w:gridCol w:w="1800"/>
        <w:gridCol w:w="1108"/>
        <w:gridCol w:w="883"/>
        <w:gridCol w:w="699"/>
        <w:gridCol w:w="1286"/>
        <w:gridCol w:w="6977"/>
      </w:tblGrid>
      <w:tr w:rsidR="00036160" w:rsidRPr="002B0732" w14:paraId="6D1733A6" w14:textId="77777777" w:rsidTr="00866E8F">
        <w:trPr>
          <w:trHeight w:val="20"/>
        </w:trPr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DA301E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hropometric categor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18D913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F0842E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at all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AFB1E3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ittle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EC2E15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o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54BE41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y much</w:t>
            </w:r>
          </w:p>
        </w:tc>
        <w:tc>
          <w:tcPr>
            <w:tcW w:w="2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B7AB24E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DLQI Q1 - Skin affection</w:t>
            </w:r>
          </w:p>
        </w:tc>
      </w:tr>
      <w:tr w:rsidR="00036160" w:rsidRPr="002B0732" w14:paraId="04D8044C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54E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D80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16E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88B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CA8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46E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E08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5.789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447</w:t>
            </w:r>
          </w:p>
        </w:tc>
      </w:tr>
      <w:tr w:rsidR="00036160" w:rsidRPr="002B0732" w14:paraId="3659BC86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99C51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BEE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2200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31A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348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FCD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620EC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0CFB4F4B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242C3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03C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304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BE80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22D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A4D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CD886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756530BD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B615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023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055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B7E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852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6B5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3B28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9972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802</w:t>
            </w:r>
          </w:p>
        </w:tc>
      </w:tr>
      <w:tr w:rsidR="00036160" w:rsidRPr="002B0732" w14:paraId="4A64B83A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BC03D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CE7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3B3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BAD1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DE3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81E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75A6D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71D9B672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757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363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CFB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E471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716E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738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D274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9.015, 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029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Fischer's exact test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707</w:t>
            </w:r>
          </w:p>
        </w:tc>
      </w:tr>
      <w:tr w:rsidR="00036160" w:rsidRPr="002B0732" w14:paraId="41B8B071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92ED2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0E6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20C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0A9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7D48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E3A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5ABB2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67B36DF5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C4B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001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669E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781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E92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DB4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EEE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5.122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163</w:t>
            </w:r>
          </w:p>
        </w:tc>
      </w:tr>
      <w:tr w:rsidR="00036160" w:rsidRPr="002B0732" w14:paraId="2FA33570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E4005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EED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4F1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88D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654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AE4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ACC0F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4619838F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E94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D9C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B67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44D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285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DCC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BC5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5.187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159</w:t>
            </w:r>
          </w:p>
        </w:tc>
      </w:tr>
      <w:tr w:rsidR="00036160" w:rsidRPr="002B0732" w14:paraId="18BC76C6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8E2C2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163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87A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004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0E2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680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2B23D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0C06AB41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4EA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B2B5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AE6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BD45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C77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4AC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72AE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5.620, p = 0.0014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Fischer's exact test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0013</w:t>
            </w:r>
          </w:p>
        </w:tc>
      </w:tr>
      <w:tr w:rsidR="00036160" w:rsidRPr="002B0732" w14:paraId="470881AE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4987A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858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FDD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DA81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3F9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243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09609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28F99103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3C2B5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731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40C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A1F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0C25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F23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BC461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0DAEA99F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D66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6E6E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6E9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8D3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36F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A69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578E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154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 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 0.541</w:t>
            </w:r>
          </w:p>
        </w:tc>
      </w:tr>
      <w:tr w:rsidR="00036160" w:rsidRPr="002B0732" w14:paraId="0185E8C3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DF3BC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24E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6ED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E09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148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A66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B9BD3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591D4FA6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451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BC21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207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F2C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FCA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B71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56200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4.744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192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744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180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036160" w:rsidRPr="002B0732" w14:paraId="2AC7764A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56F3E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727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24D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0B00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DB3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7DA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6C52E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6F299951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1C309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F50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EA2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ED9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452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6CD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FE705E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17808A78" w14:textId="77777777" w:rsidTr="00866E8F">
        <w:trPr>
          <w:trHeight w:val="20"/>
        </w:trPr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9EBAA18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hropometric categor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0E9235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AFD015E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at all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72A414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ittle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B17EBC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o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FBC41B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y much</w:t>
            </w:r>
          </w:p>
        </w:tc>
        <w:tc>
          <w:tcPr>
            <w:tcW w:w="2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43244A8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DLQI Q2 - Embarra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t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self–conscio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ss</w:t>
            </w:r>
          </w:p>
        </w:tc>
      </w:tr>
      <w:tr w:rsidR="00036160" w:rsidRPr="002B0732" w14:paraId="51C79146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E23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B398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B6F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1F6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E3E5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943E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F660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7.151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307</w:t>
            </w:r>
          </w:p>
        </w:tc>
      </w:tr>
      <w:tr w:rsidR="00036160" w:rsidRPr="002B0732" w14:paraId="0469A1F9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0072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035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BFB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1E7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101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90D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81279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3DA98DB5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78427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BCE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04D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F0F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E7B1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133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163B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2868EA06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1C0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89D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FD2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AB8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8AB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C0E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8A9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909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592</w:t>
            </w:r>
          </w:p>
        </w:tc>
      </w:tr>
      <w:tr w:rsidR="00036160" w:rsidRPr="002B0732" w14:paraId="5FF17B4E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6BBE0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5618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A8C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3D1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BB8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D14E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38991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0BA8787B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547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95F1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3A68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8B5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319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7B80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B611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273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518</w:t>
            </w:r>
          </w:p>
        </w:tc>
      </w:tr>
      <w:tr w:rsidR="00036160" w:rsidRPr="002B0732" w14:paraId="2BEAEE3A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2B30A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74D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B07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2323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DD1E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94D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23793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699F49CD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E928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8551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298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D7B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85D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5F9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556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465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90</w:t>
            </w:r>
          </w:p>
        </w:tc>
      </w:tr>
      <w:tr w:rsidR="00036160" w:rsidRPr="002B0732" w14:paraId="6D24C82F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F2134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98A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844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8B00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739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339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1CB3A6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355A846E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ADF5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65A5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5C6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F5BE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4135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572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8F9E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7.423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060</w:t>
            </w:r>
          </w:p>
        </w:tc>
      </w:tr>
      <w:tr w:rsidR="00036160" w:rsidRPr="002B0732" w14:paraId="4DE41995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7363E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D0E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E271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EF8E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EE6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D59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5D834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08D03ABA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490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CB4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BAB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AADE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E82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1FE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48D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5.012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42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293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349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036160" w:rsidRPr="002B0732" w14:paraId="6E9D7A25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9AF63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3D2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1435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10E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DA4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0C17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5CBF0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084AA42C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3D3FB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057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C845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E17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BF3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4A9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A6F40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24EC1904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EF1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488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91A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434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0C28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1CB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9B0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917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821</w:t>
            </w:r>
          </w:p>
        </w:tc>
      </w:tr>
      <w:tr w:rsidR="00036160" w:rsidRPr="002B0732" w14:paraId="782B6230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87976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508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0868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74EB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2E05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36B5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C7CC4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6A2166CA" w14:textId="77777777" w:rsidTr="00866E8F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B65C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C90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EB8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C64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AED1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3D6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24C9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1.430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98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164, 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62</w:t>
            </w:r>
            <w:r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036160" w:rsidRPr="002B0732" w14:paraId="4C6EA7C4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15217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F5BF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A5D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C98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F2A6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AEA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95F03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36160" w:rsidRPr="002B0732" w14:paraId="1A22719E" w14:textId="77777777" w:rsidTr="00866E8F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6F473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CF59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4E92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E43A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267D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63B4" w14:textId="77777777" w:rsidR="00036160" w:rsidRPr="002B0732" w:rsidRDefault="00036160" w:rsidP="0086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FAAA6" w14:textId="77777777" w:rsidR="00036160" w:rsidRPr="002B0732" w:rsidRDefault="00036160" w:rsidP="0086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E3FB8D8" w14:textId="77777777" w:rsidR="00036160" w:rsidRDefault="00036160"/>
    <w:p w14:paraId="5CCF74A2" w14:textId="77777777" w:rsidR="00036160" w:rsidRDefault="00036160">
      <w:pPr>
        <w:sectPr w:rsidR="00036160" w:rsidSect="00AE3FF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35"/>
        <w:gridCol w:w="1800"/>
        <w:gridCol w:w="1108"/>
        <w:gridCol w:w="883"/>
        <w:gridCol w:w="699"/>
        <w:gridCol w:w="1286"/>
        <w:gridCol w:w="6977"/>
      </w:tblGrid>
      <w:tr w:rsidR="002B0732" w:rsidRPr="002B0732" w14:paraId="08C72325" w14:textId="77777777" w:rsidTr="00EC7BD3">
        <w:trPr>
          <w:trHeight w:val="20"/>
        </w:trPr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8A52915" w14:textId="118A8234" w:rsidR="002B0732" w:rsidRPr="002B0732" w:rsidRDefault="00EC7BD3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438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thropometric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325CAD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BE38D7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at all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3B8107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ittle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75D4C9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o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150647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y much</w:t>
            </w:r>
          </w:p>
        </w:tc>
        <w:tc>
          <w:tcPr>
            <w:tcW w:w="2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42B361A" w14:textId="483FC0FD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DLQI Q3</w:t>
            </w:r>
            <w:r w:rsidR="009438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Daily activities (shopping)</w:t>
            </w:r>
          </w:p>
        </w:tc>
      </w:tr>
      <w:tr w:rsidR="002B0732" w:rsidRPr="002B0732" w14:paraId="14EA85EC" w14:textId="77777777" w:rsidTr="00EC7BD3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FB0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C33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3E4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70A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935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D7F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B4CB" w14:textId="2EDC9384" w:rsidR="002B0732" w:rsidRPr="002B0732" w:rsidRDefault="00EC7BD3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(114, 6) = 13.829, </w:t>
            </w:r>
            <w:r w:rsidRPr="00EC7BD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= 0.032</w:t>
            </w:r>
          </w:p>
        </w:tc>
      </w:tr>
      <w:tr w:rsidR="002B0732" w:rsidRPr="002B0732" w14:paraId="6720B3FE" w14:textId="77777777" w:rsidTr="00EC7BD3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06EBA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8DB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9B0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A88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B56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2E6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FD950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2687FDC7" w14:textId="77777777" w:rsidTr="00EC7BD3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6009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BC7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E51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530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61A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E2B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85B6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422DDD56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6FF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4B2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94C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50B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766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5BE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EBF5" w14:textId="1EB92463" w:rsidR="002B0732" w:rsidRPr="002B0732" w:rsidRDefault="00EC7BD3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608, </w:t>
            </w:r>
            <w:r w:rsidRPr="00EC7BD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201</w:t>
            </w:r>
          </w:p>
        </w:tc>
      </w:tr>
      <w:tr w:rsidR="002B0732" w:rsidRPr="002B0732" w14:paraId="6F308062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10315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2A7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48E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F9B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C5B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987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6A910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4428237B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2AE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EC1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087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913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294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308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CF36" w14:textId="36238130" w:rsidR="002B0732" w:rsidRPr="002B0732" w:rsidRDefault="00EC7BD3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819, </w:t>
            </w:r>
            <w:r w:rsidRPr="00EC7BD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86</w:t>
            </w:r>
          </w:p>
        </w:tc>
      </w:tr>
      <w:tr w:rsidR="002B0732" w:rsidRPr="002B0732" w14:paraId="4501BEA2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60FD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2D2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473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356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3B8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E5A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F7E00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1856219D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37C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887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EA1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730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C04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B9A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4544" w14:textId="61894430" w:rsidR="002B0732" w:rsidRPr="002B0732" w:rsidRDefault="00EC7BD3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395, </w:t>
            </w:r>
            <w:r w:rsidRPr="00EC7BD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41</w:t>
            </w:r>
          </w:p>
        </w:tc>
      </w:tr>
      <w:tr w:rsidR="002B0732" w:rsidRPr="002B0732" w14:paraId="6F6D7E5B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44AB1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4D2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BDB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DD1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B41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756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8EB74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68611DA8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524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88B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AD0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73A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ED1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5FC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505E" w14:textId="1648F272" w:rsidR="002B0732" w:rsidRPr="002B0732" w:rsidRDefault="00EC7BD3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618, </w:t>
            </w:r>
            <w:r w:rsidRPr="00EC7BD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55</w:t>
            </w:r>
          </w:p>
        </w:tc>
      </w:tr>
      <w:tr w:rsidR="002B0732" w:rsidRPr="002B0732" w14:paraId="188DE54B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BAB71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001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5DE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4D5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E85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B86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A2C9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4E486AFE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1D7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BAC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448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0ED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F8E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11C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D08C" w14:textId="3FE81397" w:rsidR="002B0732" w:rsidRPr="002B0732" w:rsidRDefault="00EC7BD3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5.209, </w:t>
            </w:r>
            <w:r w:rsidRPr="00EC7BD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17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(114, 3) = 1.665, </w:t>
            </w:r>
            <w:r w:rsidRPr="00EC7BD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48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2B0732" w:rsidRPr="002B0732" w14:paraId="6C3F8804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D6DD6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833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5C2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34D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96D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5AB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86AA1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4A24AE3A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1E003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B5E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E89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ACA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24A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132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39C01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C472DAB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B51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50C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AE1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881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9F9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5D7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9699" w14:textId="692CB61D" w:rsidR="002B0732" w:rsidRPr="002B0732" w:rsidRDefault="00EC7BD3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(114, 3) = 1.225, </w:t>
            </w:r>
            <w:r w:rsidRPr="00EC7BD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47</w:t>
            </w:r>
          </w:p>
        </w:tc>
      </w:tr>
      <w:tr w:rsidR="002B0732" w:rsidRPr="002B0732" w14:paraId="04F3FF70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FDAE8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AB5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A66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BFE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B0A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9ED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C12A4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0C42B317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27B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113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2E6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5E8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8E0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723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C4F5" w14:textId="620E2C09" w:rsidR="002B0732" w:rsidRPr="002B0732" w:rsidRDefault="00EC7BD3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0.917, </w:t>
            </w:r>
            <w:r w:rsidRPr="00EC7BD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821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109, </w:t>
            </w:r>
            <w:r w:rsidRPr="00EC7BD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75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2B0732" w:rsidRPr="002B0732" w14:paraId="03361230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D22CA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8A6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93C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889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E02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DCB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5E459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0271F66B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4659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68B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312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D55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AC6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417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27303A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AE3FF2" w14:paraId="324B895E" w14:textId="77777777" w:rsidTr="00AE3FF2">
        <w:trPr>
          <w:trHeight w:val="20"/>
        </w:trPr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9071613" w14:textId="73C6E5EE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E3F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hropometric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FE6C16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29574F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at all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AB5E41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ittle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EFBA8C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o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785FDF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y much</w:t>
            </w:r>
          </w:p>
        </w:tc>
        <w:tc>
          <w:tcPr>
            <w:tcW w:w="2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A6D686A" w14:textId="6A4E8B38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DLQI Q4</w:t>
            </w:r>
            <w:r w:rsidR="009438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Clothing</w:t>
            </w:r>
          </w:p>
        </w:tc>
      </w:tr>
      <w:tr w:rsidR="002B0732" w:rsidRPr="002B0732" w14:paraId="7B62646C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B35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E26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56E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882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3A1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D90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7BA6" w14:textId="448C93AA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2.657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850</w:t>
            </w:r>
          </w:p>
        </w:tc>
      </w:tr>
      <w:tr w:rsidR="002B0732" w:rsidRPr="002B0732" w14:paraId="14BE2F75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36A44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5CE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546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728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515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EA8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FED45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27E88A97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F689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D8A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558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03D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7ED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C97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04373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18F172ED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875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EF3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1BC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114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15D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417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099C" w14:textId="6EAA63E0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497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83</w:t>
            </w:r>
          </w:p>
        </w:tc>
      </w:tr>
      <w:tr w:rsidR="002B0732" w:rsidRPr="002B0732" w14:paraId="416B3037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2ABFE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E41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6F1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DEA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695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5D3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19699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5CEE848F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968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BB9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4D5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5A7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937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241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0A07" w14:textId="6D534B76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354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02</w:t>
            </w:r>
          </w:p>
        </w:tc>
      </w:tr>
      <w:tr w:rsidR="002B0732" w:rsidRPr="002B0732" w14:paraId="10B17272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04FDE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E36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7B2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2CE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DB8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B1E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8285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139A2FD5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402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EF9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0C8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E4E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9B7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4FB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FD3E" w14:textId="4D24D803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040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64</w:t>
            </w:r>
          </w:p>
        </w:tc>
      </w:tr>
      <w:tr w:rsidR="002B0732" w:rsidRPr="002B0732" w14:paraId="378AFB94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9BF0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D97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AD9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F09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B06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704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271F7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7D949832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378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286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D24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271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58A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796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4F3C" w14:textId="56A14566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535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316</w:t>
            </w:r>
          </w:p>
        </w:tc>
      </w:tr>
      <w:tr w:rsidR="002B0732" w:rsidRPr="002B0732" w14:paraId="61DDB67F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FA97A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9C2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DD5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C27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A02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B57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35FC4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B22C22D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0D3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B49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50D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FF5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C81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C9E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0312" w14:textId="0E2FBE94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3.768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08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275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35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2B0732" w:rsidRPr="002B0732" w14:paraId="018B4B57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FFCC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721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F7D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7C8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DC5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4C3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DD22C3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508D7681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5FA6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462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EC3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77C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55F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EF8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AEA5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496B19B7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1DB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A9B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4F6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392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126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3B6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E8E3" w14:textId="4A45D78C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0.2272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73</w:t>
            </w:r>
          </w:p>
        </w:tc>
      </w:tr>
      <w:tr w:rsidR="002B0732" w:rsidRPr="002B0732" w14:paraId="48E6DD72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665B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B87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491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A06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CAE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0BE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2E8B9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6D56081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28E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A1C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E95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E34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EC1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315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76ED" w14:textId="0B9610F5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0.9779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807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6696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873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2B0732" w:rsidRPr="002B0732" w14:paraId="2F8A53E8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3F8C0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A6F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CA3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59B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3C9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0DE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53476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5C42928B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1B83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9E2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100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6A6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E26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ACB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EADE9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C45F662" w14:textId="77777777" w:rsidR="00AE3FF2" w:rsidRDefault="00AE3FF2">
      <w:pPr>
        <w:sectPr w:rsidR="00AE3FF2" w:rsidSect="00475A6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35"/>
        <w:gridCol w:w="1800"/>
        <w:gridCol w:w="1108"/>
        <w:gridCol w:w="883"/>
        <w:gridCol w:w="699"/>
        <w:gridCol w:w="1286"/>
        <w:gridCol w:w="6977"/>
      </w:tblGrid>
      <w:tr w:rsidR="002B0732" w:rsidRPr="00AE3FF2" w14:paraId="04B5CFA0" w14:textId="77777777" w:rsidTr="00AE3FF2">
        <w:trPr>
          <w:trHeight w:val="20"/>
        </w:trPr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0FCC29B" w14:textId="245A5364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E3F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thropometric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BC25B3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A31716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at all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5D8FC9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ittle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05F548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o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43B45F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y much</w:t>
            </w:r>
          </w:p>
        </w:tc>
        <w:tc>
          <w:tcPr>
            <w:tcW w:w="2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0F7FD1B" w14:textId="1B0AC6B1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DLQI Q5</w:t>
            </w:r>
            <w:r w:rsidR="009438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Social or leisure activities</w:t>
            </w:r>
          </w:p>
        </w:tc>
      </w:tr>
      <w:tr w:rsidR="002B0732" w:rsidRPr="002B0732" w14:paraId="792B7631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E64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BBC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077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BE0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927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D87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2307" w14:textId="37AE1303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4.138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58</w:t>
            </w:r>
          </w:p>
        </w:tc>
      </w:tr>
      <w:tr w:rsidR="002B0732" w:rsidRPr="002B0732" w14:paraId="39A0B6F3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22DEA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241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E45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A59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40D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4D6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509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5E986CA5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74DC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ED9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A40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AF6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3E0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B2C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19D9E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0374B878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E34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5BB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E47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FF4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04D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6E9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B508" w14:textId="4F93F38E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270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18</w:t>
            </w:r>
          </w:p>
        </w:tc>
      </w:tr>
      <w:tr w:rsidR="002B0732" w:rsidRPr="002B0732" w14:paraId="497162F6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58ECA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A1E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7EC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33D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796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240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F28E9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46E31307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5BE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3D6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96D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06A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3BB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7A2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28B8" w14:textId="0D9A6580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6.841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077</w:t>
            </w:r>
          </w:p>
        </w:tc>
      </w:tr>
      <w:tr w:rsidR="002B0732" w:rsidRPr="002B0732" w14:paraId="54AC91D8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DDAD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62F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9D2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331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B7F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85C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A922E5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17DB82F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DF7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A37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A76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FE5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AE9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A04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C490" w14:textId="38A67F18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5.258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54</w:t>
            </w:r>
          </w:p>
        </w:tc>
      </w:tr>
      <w:tr w:rsidR="002B0732" w:rsidRPr="002B0732" w14:paraId="221D8F84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F9DD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445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F9F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B80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8D9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3B7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91B00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7A41D3D7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7D7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09A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9B4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4C8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D1A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810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101D" w14:textId="07CC68E7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630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53</w:t>
            </w:r>
          </w:p>
        </w:tc>
      </w:tr>
      <w:tr w:rsidR="002B0732" w:rsidRPr="002B0732" w14:paraId="58AA9280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8DED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6C3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996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D8D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AB2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FB1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5C8F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4F2EFD16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273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613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95A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F7D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00A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BE7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6EDD7" w14:textId="5CCAB461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3.958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8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674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48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2B0732" w:rsidRPr="002B0732" w14:paraId="618A6E21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026B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C9C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663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DE7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7C4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7B8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BBC10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005882D9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CA4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851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FDF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0BC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A93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727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EA7C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7880629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7FB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9B3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B8B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2A9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6C4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BB5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4475" w14:textId="5316580F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6.791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079</w:t>
            </w:r>
          </w:p>
        </w:tc>
      </w:tr>
      <w:tr w:rsidR="002B0732" w:rsidRPr="002B0732" w14:paraId="54177058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11B9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B79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BF9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1CB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3A9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E5A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61A9A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5A2FB28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B71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908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5F5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4D5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006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950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257E6" w14:textId="11FF3DD6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0.314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57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305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59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2B0732" w:rsidRPr="002B0732" w14:paraId="5131557C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9F6E3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35A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798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ABE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56F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766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D1EB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0D4292A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9568D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5DA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AD7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E4F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25C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310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AEA88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21D8DF3B" w14:textId="77777777" w:rsidTr="00AE3FF2">
        <w:trPr>
          <w:trHeight w:val="20"/>
        </w:trPr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63C0E38" w14:textId="38C06FE0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E3F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hropometric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8FA4BA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534AF7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at all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13D313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ittle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396E16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o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E520A0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y much</w:t>
            </w:r>
          </w:p>
        </w:tc>
        <w:tc>
          <w:tcPr>
            <w:tcW w:w="2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C569D2E" w14:textId="7A8EC1AA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DLQI Q6</w:t>
            </w:r>
            <w:r w:rsidR="009438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Physical activities</w:t>
            </w:r>
          </w:p>
        </w:tc>
      </w:tr>
      <w:tr w:rsidR="002B0732" w:rsidRPr="002B0732" w14:paraId="707F9122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951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E8E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B35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1C9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AC5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88B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42D5" w14:textId="0EA0EFA2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5.606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69</w:t>
            </w:r>
          </w:p>
        </w:tc>
      </w:tr>
      <w:tr w:rsidR="002B0732" w:rsidRPr="002B0732" w14:paraId="2E19F922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FC88D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A52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EAD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F96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B09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6D1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AFC33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7E62240A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76791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F3D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D0C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189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798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C7E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0ACCD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2EFCE30F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7F4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ADE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27B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E11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E78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352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F0CE" w14:textId="1383F4E8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502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82</w:t>
            </w:r>
          </w:p>
        </w:tc>
      </w:tr>
      <w:tr w:rsidR="002B0732" w:rsidRPr="002B0732" w14:paraId="01A2083A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F7038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EFE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6FC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C64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CF2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05A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7DD4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CEDB877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5B7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6EC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5E8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3EE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E03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D02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D64A" w14:textId="4F91A181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785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88</w:t>
            </w:r>
          </w:p>
        </w:tc>
      </w:tr>
      <w:tr w:rsidR="002B0732" w:rsidRPr="002B0732" w14:paraId="4F6F70A4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A701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16E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E79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C0B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8C1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FC6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06996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571B61CA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128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964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AAB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04C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2FC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28E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F053" w14:textId="585F8FE2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534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69</w:t>
            </w:r>
          </w:p>
        </w:tc>
      </w:tr>
      <w:tr w:rsidR="002B0732" w:rsidRPr="002B0732" w14:paraId="62BFB43F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360B8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4C1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A84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A62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F16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979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2D5FC4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66C53746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D11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4BE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EAC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A22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5AC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957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96AC" w14:textId="09E81CFF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5.232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56</w:t>
            </w:r>
          </w:p>
        </w:tc>
      </w:tr>
      <w:tr w:rsidR="002B0732" w:rsidRPr="002B0732" w14:paraId="2A4AC94D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65CC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60A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FEB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9B5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03B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61C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B369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054FF518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658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4AE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350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FED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6C2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A79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28E0B" w14:textId="61AA69A1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3.101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96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148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65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2B0732" w:rsidRPr="002B0732" w14:paraId="42A6CA5C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A5CED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EDA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F02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982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1E0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06A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7CD291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63029DD2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E026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71E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6DA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C63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976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199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275E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6B51D4F0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7F3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545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D61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CCF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7B7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878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68C9" w14:textId="4E37288F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295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348</w:t>
            </w:r>
          </w:p>
        </w:tc>
      </w:tr>
      <w:tr w:rsidR="002B0732" w:rsidRPr="002B0732" w14:paraId="625BFDE1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2E703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204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1FF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774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434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C14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357C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1A0F79A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999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5BE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4DD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F46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384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535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E084" w14:textId="53803A28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1.981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76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953, </w:t>
            </w:r>
            <w:r w:rsidRPr="00AE3FF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82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2B0732" w:rsidRPr="002B0732" w14:paraId="41091896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7AC03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932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40F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084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26A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101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F1A85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67CCC5EF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11C25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6F4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438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FC0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15F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F11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B6CE1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C46BFC2" w14:textId="77777777" w:rsidR="00AE3FF2" w:rsidRDefault="00AE3FF2">
      <w:pPr>
        <w:sectPr w:rsidR="00AE3FF2" w:rsidSect="00475A6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35"/>
        <w:gridCol w:w="1800"/>
        <w:gridCol w:w="1108"/>
        <w:gridCol w:w="883"/>
        <w:gridCol w:w="699"/>
        <w:gridCol w:w="1286"/>
        <w:gridCol w:w="6977"/>
      </w:tblGrid>
      <w:tr w:rsidR="002B0732" w:rsidRPr="002B0732" w14:paraId="24501938" w14:textId="77777777" w:rsidTr="00AE3FF2">
        <w:trPr>
          <w:trHeight w:val="20"/>
        </w:trPr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5D245A1" w14:textId="414C6AC9" w:rsidR="002B0732" w:rsidRPr="002B0732" w:rsidRDefault="00AE3FF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17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thropometric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EC6093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E5CEAC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at all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DA8E0E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ittle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2C84EA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o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97DABE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y much</w:t>
            </w:r>
          </w:p>
        </w:tc>
        <w:tc>
          <w:tcPr>
            <w:tcW w:w="2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5381A27" w14:textId="1336FE08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DLQI Q7</w:t>
            </w:r>
            <w:r w:rsidR="009438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Work or study</w:t>
            </w:r>
          </w:p>
        </w:tc>
      </w:tr>
      <w:tr w:rsidR="002B0732" w:rsidRPr="002B0732" w14:paraId="4DD0AA93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450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BC3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627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5D3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205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165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3A63" w14:textId="246EFDA4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(114, 6) = 6.712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348</w:t>
            </w:r>
          </w:p>
        </w:tc>
      </w:tr>
      <w:tr w:rsidR="002B0732" w:rsidRPr="002B0732" w14:paraId="53FA31A7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CB599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938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D5C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9D7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A3B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A57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33F25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06DFE2EA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FAAE3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8A6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47C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380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D1E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E8A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8548A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780DCB03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E80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1C4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505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3DC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ADD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0EC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3FDD" w14:textId="52D44F6F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593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309</w:t>
            </w:r>
          </w:p>
        </w:tc>
      </w:tr>
      <w:tr w:rsidR="002B0732" w:rsidRPr="002B0732" w14:paraId="32D7350B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2281A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4A9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078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9D6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70F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E48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E0F8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7A6E37B4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AFE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00A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779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620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95E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FC2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6A70" w14:textId="0D390FCE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6.126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06</w:t>
            </w:r>
          </w:p>
        </w:tc>
      </w:tr>
      <w:tr w:rsidR="002B0732" w:rsidRPr="002B0732" w14:paraId="4BB4B305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BFFAE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A9D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E7F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6A6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437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254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1D3631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5FF1B900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A0A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1EB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B8E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5E9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E3A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B0F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E765" w14:textId="23C947A0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566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64</w:t>
            </w:r>
          </w:p>
        </w:tc>
      </w:tr>
      <w:tr w:rsidR="002B0732" w:rsidRPr="002B0732" w14:paraId="3D76B081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30E63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E08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735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9C9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E10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049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4AA50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48E26F63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1ED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70C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5FF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159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5A4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815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1856" w14:textId="17B4B9CC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607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56</w:t>
            </w:r>
          </w:p>
        </w:tc>
      </w:tr>
      <w:tr w:rsidR="002B0732" w:rsidRPr="002B0732" w14:paraId="3785B9C7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80221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8BA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1D9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67C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E88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7BB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3ACB7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49D58F23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E43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81B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601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099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47A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F09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EB4A8" w14:textId="4BC468F0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1.966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23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295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30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2B0732" w:rsidRPr="002B0732" w14:paraId="79491D42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1002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2BE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95F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C6A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DF6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9F9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0C1D6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155522A5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46A1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74D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063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48F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158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C82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6D137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61B3C452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CA9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E01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7E4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E14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5F6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8B0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4863" w14:textId="4FA56089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314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10</w:t>
            </w:r>
          </w:p>
        </w:tc>
      </w:tr>
      <w:tr w:rsidR="002B0732" w:rsidRPr="002B0732" w14:paraId="5BCC39BF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F6D2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880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EDE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A3F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131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331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43D2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050D249E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300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35A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97C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F79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A9E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BAE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78A9C" w14:textId="1E59D920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2.786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26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997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392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2B0732" w:rsidRPr="002B0732" w14:paraId="38A82E89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27FBD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5FC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B91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EEF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294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7C9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45CC7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70906134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E1B8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069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C4A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DC3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183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F79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51E84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6AF2C46" w14:textId="77777777" w:rsidTr="002B0732">
        <w:trPr>
          <w:trHeight w:val="2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DEDEB05" w14:textId="755B7FF5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17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hropometric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B5E04A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0E5021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at all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C8DDF2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ittl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9B6E13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o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7EAD31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y much</w:t>
            </w:r>
          </w:p>
        </w:tc>
        <w:tc>
          <w:tcPr>
            <w:tcW w:w="2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6B130EF" w14:textId="2AA8FA9A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DLQI Q8</w:t>
            </w:r>
            <w:r w:rsidR="009438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Interpersonal relationships</w:t>
            </w:r>
          </w:p>
        </w:tc>
      </w:tr>
      <w:tr w:rsidR="002B0732" w:rsidRPr="002B0732" w14:paraId="4FABC332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3F0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32A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309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2D4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C74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910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E07B" w14:textId="1AE950E7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5.094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32</w:t>
            </w:r>
          </w:p>
        </w:tc>
      </w:tr>
      <w:tr w:rsidR="002B0732" w:rsidRPr="002B0732" w14:paraId="10F940AC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C4051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0D2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BE6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4D7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6BC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945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2D318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7477BEBF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2D130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FBF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672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2C4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E6E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CAB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DC126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4E159AB5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8D7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CD3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BA8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F82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AB5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D54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7529" w14:textId="1577D000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242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43</w:t>
            </w:r>
          </w:p>
        </w:tc>
      </w:tr>
      <w:tr w:rsidR="002B0732" w:rsidRPr="002B0732" w14:paraId="1C55E0E1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CF26A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8C2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634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180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5C5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793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9D824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54831AB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DEB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2D0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41A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A06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138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6E9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B8EC" w14:textId="5282DEE3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508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320</w:t>
            </w:r>
          </w:p>
        </w:tc>
      </w:tr>
      <w:tr w:rsidR="002B0732" w:rsidRPr="002B0732" w14:paraId="41B805E3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6313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828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EDB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F39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3E8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83E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4297A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65803B0D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A3C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68E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13F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58E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40B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085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C2DC" w14:textId="786EB95E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079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82</w:t>
            </w:r>
          </w:p>
        </w:tc>
      </w:tr>
      <w:tr w:rsidR="002B0732" w:rsidRPr="002B0732" w14:paraId="2CCF0EE8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6465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C25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313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029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046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7BE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2CF7E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49565616" w14:textId="77777777" w:rsidTr="00475A6B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B71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D5C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67D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805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7BC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EDF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9E0EB" w14:textId="4C77B2DB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114, 3) = 8.443, </w:t>
            </w:r>
            <w:r w:rsidRPr="00475A6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= 0.038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Fischer's exact test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29</w:t>
            </w:r>
          </w:p>
        </w:tc>
      </w:tr>
      <w:tr w:rsidR="002B0732" w:rsidRPr="002B0732" w14:paraId="72A2E4C5" w14:textId="77777777" w:rsidTr="00475A6B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1651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91D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384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EA3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CFF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1E7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30491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0541D328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5F5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62B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F56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5D3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D6E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468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BBE56" w14:textId="014AD03D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3.280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73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942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01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2B0732" w:rsidRPr="002B0732" w14:paraId="65AB8ECD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E6299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62D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DB7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A29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769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47E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56D36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649957CF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234AE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A16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83A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421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041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6FE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65C09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07B91F49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97E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8FB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CB1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6EB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A31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9B6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5D11" w14:textId="205CBD9B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827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19</w:t>
            </w:r>
          </w:p>
        </w:tc>
      </w:tr>
      <w:tr w:rsidR="002B0732" w:rsidRPr="002B0732" w14:paraId="615C3465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1D948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8DF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7C1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A17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895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3F3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76AE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501ECEB0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EDC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5C2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764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524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FDC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C92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2F146" w14:textId="003D8626" w:rsidR="002B0732" w:rsidRPr="002B0732" w:rsidRDefault="00475A6B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5.503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38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906, </w:t>
            </w:r>
            <w:r w:rsidRPr="00475A6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79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2B0732" w:rsidRPr="002B0732" w14:paraId="308FE5EB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C21F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978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5E8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23C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AFD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368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7A84A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5CF46368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42358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989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FC5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A31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7AC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3B9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4FFC1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A08D899" w14:textId="77777777" w:rsidR="00475A6B" w:rsidRDefault="00475A6B">
      <w:pPr>
        <w:sectPr w:rsidR="00475A6B" w:rsidSect="00475A6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35"/>
        <w:gridCol w:w="1800"/>
        <w:gridCol w:w="1108"/>
        <w:gridCol w:w="883"/>
        <w:gridCol w:w="699"/>
        <w:gridCol w:w="1286"/>
        <w:gridCol w:w="6977"/>
      </w:tblGrid>
      <w:tr w:rsidR="002B0732" w:rsidRPr="002B0732" w14:paraId="2789E794" w14:textId="77777777" w:rsidTr="00CE17BE">
        <w:trPr>
          <w:trHeight w:val="20"/>
        </w:trPr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69673E2" w14:textId="78F023FB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17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thropometric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4E87C8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5FEB95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at all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819E8B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ittle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502B78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o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448D06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y much</w:t>
            </w:r>
          </w:p>
        </w:tc>
        <w:tc>
          <w:tcPr>
            <w:tcW w:w="2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870B984" w14:textId="79F3822C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DLQI Q9</w:t>
            </w:r>
            <w:r w:rsidR="009438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Sexual activity</w:t>
            </w:r>
          </w:p>
        </w:tc>
      </w:tr>
      <w:tr w:rsidR="002B0732" w:rsidRPr="002B0732" w14:paraId="627EF89B" w14:textId="77777777" w:rsidTr="00CE17BE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DE7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B8C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330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A9F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D7E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64F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7713" w14:textId="2DB41E6F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114, 6) = 12.698, </w:t>
            </w:r>
            <w:r w:rsidRPr="00CE17B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= 0.048</w:t>
            </w:r>
          </w:p>
        </w:tc>
      </w:tr>
      <w:tr w:rsidR="002B0732" w:rsidRPr="002B0732" w14:paraId="74C3991E" w14:textId="77777777" w:rsidTr="00CE17BE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430F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773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BDB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D56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5B3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E01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4920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5EE28FFE" w14:textId="77777777" w:rsidTr="00CE17BE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60E1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058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4FE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49C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309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97E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C5557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6C0625A3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F59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68E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D3E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A77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980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6B4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A295" w14:textId="10C8F934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5522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07</w:t>
            </w:r>
          </w:p>
        </w:tc>
      </w:tr>
      <w:tr w:rsidR="002B0732" w:rsidRPr="002B0732" w14:paraId="7831FE94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ED38D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B37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F37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923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54C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EF0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F6A68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69B69B56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7C1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34D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3EA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7F6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AFF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56A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CF75" w14:textId="5381D08F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683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41</w:t>
            </w:r>
          </w:p>
        </w:tc>
      </w:tr>
      <w:tr w:rsidR="002B0732" w:rsidRPr="002B0732" w14:paraId="73906D84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2185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BE1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606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414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975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6D1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B5FA1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29945E92" w14:textId="77777777" w:rsidTr="00CE17BE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4C7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B0F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135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534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E25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882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43A7B" w14:textId="23CABBE3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114, 3) = 8.090, </w:t>
            </w:r>
            <w:r w:rsidRPr="00CE17B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= 0.044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Fischer's exact test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52</w:t>
            </w:r>
          </w:p>
        </w:tc>
      </w:tr>
      <w:tr w:rsidR="002B0732" w:rsidRPr="002B0732" w14:paraId="2428EA85" w14:textId="77777777" w:rsidTr="00CE17BE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CD15E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E42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9B2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8E2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07C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1B7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0EA7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6B89CB8D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BF9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E47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7BB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41C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DDC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6E7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B9A6" w14:textId="366F7323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680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298</w:t>
            </w:r>
          </w:p>
        </w:tc>
      </w:tr>
      <w:tr w:rsidR="002B0732" w:rsidRPr="002B0732" w14:paraId="48B77AF9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2CD8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27F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DEE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3C8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B1F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A0C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6E8A3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6B5128A8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806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5A2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008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443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B90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AF8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C3098" w14:textId="4144657B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11.393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077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(114, 3) = 5.215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57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2B0732" w:rsidRPr="002B0732" w14:paraId="0A7821A1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1B563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504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D8A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B01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67A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2AB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0A5553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1A039497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ED41D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1FF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593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710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7EB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31C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AB6C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2CAC058B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2E9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002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422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297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3BB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86E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666C" w14:textId="324FDCE8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7.571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056</w:t>
            </w:r>
          </w:p>
        </w:tc>
      </w:tr>
      <w:tr w:rsidR="002B0732" w:rsidRPr="002B0732" w14:paraId="477122A1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D63D6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E76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378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EDD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1D7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14F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8DF09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57481641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437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294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B56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039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A94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E8D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A1B2" w14:textId="5033DB96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0.924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820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870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833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2B0732" w:rsidRPr="002B0732" w14:paraId="26EED073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A954E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951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B52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268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2F8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657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0B078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7CA6B315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F91F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51F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DC9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D2A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8BF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208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6A64D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13781AF5" w14:textId="77777777" w:rsidTr="002B0732">
        <w:trPr>
          <w:trHeight w:val="2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231280A" w14:textId="5915A3D2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17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hropometric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2D9C16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6DD67F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at all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6EAE0A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ittl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BBA142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o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CA4FF8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y much</w:t>
            </w:r>
          </w:p>
        </w:tc>
        <w:tc>
          <w:tcPr>
            <w:tcW w:w="2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0ECB212" w14:textId="404D32F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DLQI Q10</w:t>
            </w:r>
            <w:r w:rsidR="009438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Treatment</w:t>
            </w:r>
          </w:p>
        </w:tc>
      </w:tr>
      <w:tr w:rsidR="002B0732" w:rsidRPr="002B0732" w14:paraId="6A9F7B2E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E84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838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A56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670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706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1ED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7007" w14:textId="5E2E6A22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7.862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248</w:t>
            </w:r>
          </w:p>
        </w:tc>
      </w:tr>
      <w:tr w:rsidR="002B0732" w:rsidRPr="002B0732" w14:paraId="33D1C5EE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58E39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D38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01E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36C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BF1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BC0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02680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47A2636A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3159A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7C2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C6E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0EE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0B0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44E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2AD6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233AB0DD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B90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A52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827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13B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796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374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E7AC" w14:textId="34CF481A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114, 3) = 2.996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392</w:t>
            </w:r>
          </w:p>
        </w:tc>
      </w:tr>
      <w:tr w:rsidR="002B0732" w:rsidRPr="002B0732" w14:paraId="2618E414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FE009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734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C1C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EE5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D4F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20B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9A2D7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00441349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A22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095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020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F78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AAE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F9A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C1A1" w14:textId="223B1B08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617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202</w:t>
            </w:r>
          </w:p>
        </w:tc>
      </w:tr>
      <w:tr w:rsidR="002B0732" w:rsidRPr="002B0732" w14:paraId="3C4B01A4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48A2C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8BB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73A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9F8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8BD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450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E8898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ACB183E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C2E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C97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1CD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737E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5C0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355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FD73" w14:textId="2A694255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277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351</w:t>
            </w:r>
          </w:p>
        </w:tc>
      </w:tr>
      <w:tr w:rsidR="002B0732" w:rsidRPr="002B0732" w14:paraId="619334CC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DD8D8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938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CA0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77E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174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FA7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AD612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47F12DDB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622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6F8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3D1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C49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C7D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CF1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1667" w14:textId="7CF4B898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651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199</w:t>
            </w:r>
          </w:p>
        </w:tc>
      </w:tr>
      <w:tr w:rsidR="002B0732" w:rsidRPr="002B0732" w14:paraId="41DBB736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90C7E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00C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FB2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D77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CBD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295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6670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5600FEA1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5E8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053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9E5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789C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AE7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1B7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9753" w14:textId="50CCF83B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1.932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926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536, </w:t>
            </w:r>
            <w:r w:rsidRPr="00CE17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674, </w:t>
            </w:r>
            <w:r w:rsidR="002B0732" w:rsidRPr="002B07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2B0732" w:rsidRPr="002B0732" w14:paraId="7A5E2F18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53829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6D4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750B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F393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1A4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FC3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AFBE4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7468974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1A0A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21E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997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62B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BD3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11E4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63E09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15A5E79E" w14:textId="77777777" w:rsidTr="002B0732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0B1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7D6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783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A3E1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AB6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79B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659C" w14:textId="7F25C1FD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CE17BE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="00CE17BE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CE17BE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</w:t>
            </w:r>
            <w:r w:rsidR="00CE17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49</w:t>
            </w:r>
            <w:r w:rsidR="00CE17BE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="00CE17BE" w:rsidRPr="00CE17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CE17BE"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</w:t>
            </w:r>
            <w:r w:rsidR="00CE17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8</w:t>
            </w:r>
          </w:p>
        </w:tc>
      </w:tr>
      <w:tr w:rsidR="002B0732" w:rsidRPr="002B0732" w14:paraId="58130C87" w14:textId="77777777" w:rsidTr="002B0732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358FD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AB6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E29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8A76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9A3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4FE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1360B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3FE2AC6A" w14:textId="77777777" w:rsidTr="00CE17BE">
        <w:trPr>
          <w:trHeight w:val="20"/>
        </w:trPr>
        <w:tc>
          <w:tcPr>
            <w:tcW w:w="8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6A4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6B2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A21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2DE9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308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0EF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2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2F54" w14:textId="7771E656" w:rsidR="002B0732" w:rsidRPr="002B0732" w:rsidRDefault="00CE17BE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10.291, </w:t>
            </w:r>
            <w:r w:rsidRPr="00CE17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016, 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0.527, </w:t>
            </w:r>
            <w:r w:rsidRPr="00CE17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015</w:t>
            </w:r>
            <w:r w:rsidR="002B0732" w:rsidRPr="002B07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2B0732" w:rsidRPr="002B0732" w14:paraId="6CAF44AC" w14:textId="77777777" w:rsidTr="00CE17BE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D44E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6A48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FD8A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3F2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4822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0415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A19F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B0732" w:rsidRPr="002B0732" w14:paraId="6E1D4DFF" w14:textId="77777777" w:rsidTr="00CE17BE">
        <w:trPr>
          <w:trHeight w:val="20"/>
        </w:trPr>
        <w:tc>
          <w:tcPr>
            <w:tcW w:w="8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A7AB0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83A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B0EF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8AED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9897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A150" w14:textId="77777777" w:rsidR="002B0732" w:rsidRPr="002B0732" w:rsidRDefault="002B0732" w:rsidP="002B0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07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2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E4658" w14:textId="77777777" w:rsidR="002B0732" w:rsidRPr="002B0732" w:rsidRDefault="002B0732" w:rsidP="002B0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47285A9" w14:textId="77777777" w:rsidR="00A708C9" w:rsidRDefault="00A708C9"/>
    <w:sectPr w:rsidR="00A708C9" w:rsidSect="00CE17B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32"/>
    <w:rsid w:val="00036160"/>
    <w:rsid w:val="00114D87"/>
    <w:rsid w:val="0018094D"/>
    <w:rsid w:val="002B0732"/>
    <w:rsid w:val="00475A6B"/>
    <w:rsid w:val="004A0975"/>
    <w:rsid w:val="00943827"/>
    <w:rsid w:val="00A708C9"/>
    <w:rsid w:val="00AE3FF2"/>
    <w:rsid w:val="00CE17BE"/>
    <w:rsid w:val="00EC7BD3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AE002"/>
  <w15:chartTrackingRefBased/>
  <w15:docId w15:val="{54375A71-88D2-4967-BE60-D88D5D9DB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07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7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73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7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73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7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7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7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7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73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7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73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73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73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7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7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7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7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7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7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7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7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7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7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73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73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73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732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B073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0732"/>
    <w:rPr>
      <w:color w:val="96607D"/>
      <w:u w:val="single"/>
    </w:rPr>
  </w:style>
  <w:style w:type="paragraph" w:customStyle="1" w:styleId="msonormal0">
    <w:name w:val="msonormal"/>
    <w:basedOn w:val="Normal"/>
    <w:rsid w:val="002B0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2B0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font6">
    <w:name w:val="font6"/>
    <w:basedOn w:val="Normal"/>
    <w:rsid w:val="002B0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font7">
    <w:name w:val="font7"/>
    <w:basedOn w:val="Normal"/>
    <w:rsid w:val="002B0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en-GB"/>
      <w14:ligatures w14:val="none"/>
    </w:rPr>
  </w:style>
  <w:style w:type="paragraph" w:customStyle="1" w:styleId="font8">
    <w:name w:val="font8"/>
    <w:basedOn w:val="Normal"/>
    <w:rsid w:val="002B0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9">
    <w:name w:val="font9"/>
    <w:basedOn w:val="Normal"/>
    <w:rsid w:val="002B0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font10">
    <w:name w:val="font10"/>
    <w:basedOn w:val="Normal"/>
    <w:rsid w:val="002B0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font11">
    <w:name w:val="font11"/>
    <w:basedOn w:val="Normal"/>
    <w:rsid w:val="002B0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24"/>
      <w:szCs w:val="24"/>
      <w:lang w:eastAsia="en-GB"/>
      <w14:ligatures w14:val="none"/>
    </w:rPr>
  </w:style>
  <w:style w:type="paragraph" w:customStyle="1" w:styleId="font12">
    <w:name w:val="font12"/>
    <w:basedOn w:val="Normal"/>
    <w:rsid w:val="002B0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2B07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2B07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2B07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2B073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2B07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2B073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5E6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2B073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5E6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2B0732"/>
    <w:pPr>
      <w:pBdr>
        <w:left w:val="single" w:sz="4" w:space="0" w:color="auto"/>
        <w:right w:val="single" w:sz="4" w:space="0" w:color="auto"/>
      </w:pBdr>
      <w:shd w:val="clear" w:color="000000" w:fill="B5E6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2B073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2B073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2B073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2B07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2B073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2B073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2B07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5E6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2B07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2B073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5E6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2B073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5E6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5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455</Words>
  <Characters>829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Béla</dc:creator>
  <cp:keywords/>
  <dc:description/>
  <cp:lastModifiedBy>Kovács Béla</cp:lastModifiedBy>
  <cp:revision>6</cp:revision>
  <dcterms:created xsi:type="dcterms:W3CDTF">2025-03-20T12:52:00Z</dcterms:created>
  <dcterms:modified xsi:type="dcterms:W3CDTF">2025-03-20T13:28:00Z</dcterms:modified>
</cp:coreProperties>
</file>